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31A4D04A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4A3223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ASNS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25A8020A" w:rsidR="00376C9B" w:rsidRPr="00191F7B" w:rsidRDefault="004A3223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A3223">
              <w:rPr>
                <w:rFonts w:ascii="Arial" w:eastAsia="宋体" w:hAnsi="Arial" w:cs="Arial"/>
                <w:color w:val="000000"/>
                <w:kern w:val="0"/>
                <w:szCs w:val="21"/>
              </w:rPr>
              <w:t>CGAGTGAAGAAATATCCGTAT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2BD30994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4A3223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ASNS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0312A1B8" w:rsidR="00E65E35" w:rsidRPr="00376C9B" w:rsidRDefault="004A3223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A3223">
              <w:rPr>
                <w:rFonts w:ascii="Arial" w:eastAsia="宋体" w:hAnsi="Arial" w:cs="Arial"/>
                <w:color w:val="000000"/>
                <w:kern w:val="0"/>
                <w:szCs w:val="21"/>
              </w:rPr>
              <w:t>GCTGTATGTTCAGAAGCTAAA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6ED65409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37165562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2F62C964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7628F0D4" w:rsidR="00EC254C" w:rsidRPr="00191F7B" w:rsidRDefault="004A3223" w:rsidP="00376C9B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ASN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4CF32098" w:rsidR="00EC254C" w:rsidRPr="00C67166" w:rsidRDefault="004A3223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A3223">
              <w:rPr>
                <w:rFonts w:ascii="Arial" w:eastAsia="宋体" w:hAnsi="Arial" w:cs="Arial"/>
                <w:kern w:val="0"/>
                <w:szCs w:val="21"/>
              </w:rPr>
              <w:t>CGCCCAGATTTTCTTCAATCACA</w:t>
            </w:r>
            <w:r w:rsidR="009D2347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65EA8591" w:rsidR="00EC254C" w:rsidRPr="00C67166" w:rsidRDefault="004A3223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4A3223">
              <w:rPr>
                <w:rFonts w:ascii="Arial" w:eastAsia="宋体" w:hAnsi="Arial" w:cs="Arial"/>
                <w:kern w:val="0"/>
                <w:szCs w:val="21"/>
              </w:rPr>
              <w:t>TTCCAAACAGCGGGTCAACT</w:t>
            </w:r>
            <w:r w:rsidRPr="004A3223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34B8A664" w:rsidR="00704BAE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1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74DF4D" w14:textId="77777777" w:rsidR="005E1DB3" w:rsidRDefault="005E1DB3" w:rsidP="00E65E35">
      <w:r>
        <w:separator/>
      </w:r>
    </w:p>
  </w:endnote>
  <w:endnote w:type="continuationSeparator" w:id="0">
    <w:p w14:paraId="307E6470" w14:textId="77777777" w:rsidR="005E1DB3" w:rsidRDefault="005E1DB3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400BE3" w14:textId="77777777" w:rsidR="005E1DB3" w:rsidRDefault="005E1DB3" w:rsidP="00E65E35">
      <w:r>
        <w:separator/>
      </w:r>
    </w:p>
  </w:footnote>
  <w:footnote w:type="continuationSeparator" w:id="0">
    <w:p w14:paraId="1AC5DEAB" w14:textId="77777777" w:rsidR="005E1DB3" w:rsidRDefault="005E1DB3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35690"/>
    <w:rsid w:val="00095912"/>
    <w:rsid w:val="00172864"/>
    <w:rsid w:val="00191F7B"/>
    <w:rsid w:val="00203D6B"/>
    <w:rsid w:val="00214859"/>
    <w:rsid w:val="00237738"/>
    <w:rsid w:val="002736F1"/>
    <w:rsid w:val="002C2151"/>
    <w:rsid w:val="002C6197"/>
    <w:rsid w:val="002C7B01"/>
    <w:rsid w:val="002E7EFF"/>
    <w:rsid w:val="00312452"/>
    <w:rsid w:val="003408E1"/>
    <w:rsid w:val="00345E43"/>
    <w:rsid w:val="00374C85"/>
    <w:rsid w:val="00376C9B"/>
    <w:rsid w:val="003D06B0"/>
    <w:rsid w:val="003F1F0D"/>
    <w:rsid w:val="00421C0E"/>
    <w:rsid w:val="004549C5"/>
    <w:rsid w:val="004A3223"/>
    <w:rsid w:val="00555320"/>
    <w:rsid w:val="0058743C"/>
    <w:rsid w:val="005B4B3D"/>
    <w:rsid w:val="005D0EC0"/>
    <w:rsid w:val="005E1DB3"/>
    <w:rsid w:val="006560EB"/>
    <w:rsid w:val="006D0068"/>
    <w:rsid w:val="00704BAE"/>
    <w:rsid w:val="00723726"/>
    <w:rsid w:val="007A2D07"/>
    <w:rsid w:val="007C3BC0"/>
    <w:rsid w:val="007D0E3C"/>
    <w:rsid w:val="007F0B90"/>
    <w:rsid w:val="00837F1A"/>
    <w:rsid w:val="008B3E01"/>
    <w:rsid w:val="009B01A8"/>
    <w:rsid w:val="009B6856"/>
    <w:rsid w:val="009D2347"/>
    <w:rsid w:val="00A41BEC"/>
    <w:rsid w:val="00A44925"/>
    <w:rsid w:val="00A44CEC"/>
    <w:rsid w:val="00A5370A"/>
    <w:rsid w:val="00A7098A"/>
    <w:rsid w:val="00AB7AC7"/>
    <w:rsid w:val="00B16AC4"/>
    <w:rsid w:val="00BB3115"/>
    <w:rsid w:val="00BC58BA"/>
    <w:rsid w:val="00BF5385"/>
    <w:rsid w:val="00C01AE9"/>
    <w:rsid w:val="00C67166"/>
    <w:rsid w:val="00CA761E"/>
    <w:rsid w:val="00CB4A02"/>
    <w:rsid w:val="00CE1A6D"/>
    <w:rsid w:val="00D27940"/>
    <w:rsid w:val="00D40845"/>
    <w:rsid w:val="00D4582D"/>
    <w:rsid w:val="00D76915"/>
    <w:rsid w:val="00DD4326"/>
    <w:rsid w:val="00E3787C"/>
    <w:rsid w:val="00E65E35"/>
    <w:rsid w:val="00EC1BBB"/>
    <w:rsid w:val="00EC254C"/>
    <w:rsid w:val="00ED46DB"/>
    <w:rsid w:val="00F96CA2"/>
    <w:rsid w:val="00FC3B9B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pei shengbin</cp:lastModifiedBy>
  <cp:revision>42</cp:revision>
  <dcterms:created xsi:type="dcterms:W3CDTF">2020-06-09T05:23:00Z</dcterms:created>
  <dcterms:modified xsi:type="dcterms:W3CDTF">2024-06-16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</Properties>
</file>